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3F159" w14:textId="77777777" w:rsidR="000E0D5F" w:rsidRPr="00774E7C" w:rsidRDefault="000E0D5F" w:rsidP="000E0D5F">
      <w:pPr>
        <w:jc w:val="left"/>
        <w:rPr>
          <w:rFonts w:hint="eastAsia"/>
          <w:sz w:val="32"/>
          <w:szCs w:val="36"/>
        </w:rPr>
      </w:pPr>
      <w:r w:rsidRPr="00774E7C">
        <w:rPr>
          <w:rFonts w:hint="eastAsia"/>
          <w:sz w:val="32"/>
          <w:szCs w:val="36"/>
        </w:rPr>
        <w:t>Quality assessment scores of included studies.</w:t>
      </w:r>
    </w:p>
    <w:p w14:paraId="55D9D486" w14:textId="77777777" w:rsidR="000E0D5F" w:rsidRDefault="000E0D5F" w:rsidP="000E0D5F">
      <w:pPr>
        <w:jc w:val="left"/>
        <w:rPr>
          <w:rFonts w:hint="eastAsia"/>
          <w:sz w:val="32"/>
          <w:szCs w:val="36"/>
        </w:rPr>
      </w:pPr>
    </w:p>
    <w:tbl>
      <w:tblPr>
        <w:tblW w:w="9898" w:type="dxa"/>
        <w:tblLook w:val="04A0" w:firstRow="1" w:lastRow="0" w:firstColumn="1" w:lastColumn="0" w:noHBand="0" w:noVBand="1"/>
      </w:tblPr>
      <w:tblGrid>
        <w:gridCol w:w="960"/>
        <w:gridCol w:w="1242"/>
        <w:gridCol w:w="680"/>
        <w:gridCol w:w="1417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448"/>
        <w:gridCol w:w="448"/>
        <w:gridCol w:w="719"/>
        <w:gridCol w:w="996"/>
      </w:tblGrid>
      <w:tr w:rsidR="000E0D5F" w:rsidRPr="001E23CD" w14:paraId="0346F3E7" w14:textId="77777777" w:rsidTr="000E0D5F">
        <w:trPr>
          <w:trHeight w:val="227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AF0F3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A4CB4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D7899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84BF0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Type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6258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AA91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603F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3EDE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BA851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4F1A3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6B543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483E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560C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4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F8CB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4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50B3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BF734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score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73E89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overall</w:t>
            </w:r>
          </w:p>
        </w:tc>
      </w:tr>
      <w:tr w:rsidR="000E0D5F" w:rsidRPr="001E23CD" w14:paraId="740754D6" w14:textId="77777777" w:rsidTr="000E0D5F">
        <w:trPr>
          <w:trHeight w:val="227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8822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NO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686E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19E8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99DE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C985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9AE23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A3EBE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EA8C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C96F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9997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0FC4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D135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B399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CA26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FE47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C7E7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C826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E0D5F" w:rsidRPr="001E23CD" w14:paraId="1EABCDEB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E797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E7CE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TangY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A34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962A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ase control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B74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04F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551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39A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D371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7CDB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9921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849F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ABE21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EEA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D31E6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103B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B92CF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medium</w:t>
            </w:r>
          </w:p>
        </w:tc>
      </w:tr>
      <w:tr w:rsidR="000E0D5F" w:rsidRPr="001E23CD" w14:paraId="043351AA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651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2B4D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Brunner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2F6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00A70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ohort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2EE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C061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27B7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7FA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705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E1E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E6A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8EE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311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601C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D096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F01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AB9B6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0E0D5F" w:rsidRPr="001E23CD" w14:paraId="72A80384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0925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EF0C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Bos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8376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397C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ohort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080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3D4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71E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7B5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DA0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159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B7F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F597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292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D831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C8E4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7FDC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FB21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0E0D5F" w:rsidRPr="001E23CD" w14:paraId="14E16FBF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BD9B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AFCCC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ToornJ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D90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CC5C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ohort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CCE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677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779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54E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668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E14C3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7BF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A28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EEE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4BD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5ACB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CDAB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58F4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0E0D5F" w:rsidRPr="001E23CD" w14:paraId="2B52DC3D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BA7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5D64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Saam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B053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48AD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ohort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6FD9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AE0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F50C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9153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C6F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B2D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DC63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AC96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E29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B7F11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6ADCE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90A1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2D55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medium</w:t>
            </w:r>
          </w:p>
        </w:tc>
      </w:tr>
      <w:tr w:rsidR="000E0D5F" w:rsidRPr="001E23CD" w14:paraId="2E9485D4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7D92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10C6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heF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357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4FFB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ohort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30EA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C90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FF7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721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6DD1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C4AB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316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73C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CC0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FDB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F034B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209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56AF2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0E0D5F" w:rsidRPr="001E23CD" w14:paraId="1768CE71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EED8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5A3E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SongJ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BC3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4C97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ohort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290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BCA6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1FD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7EE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512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8BA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65D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24E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ACBB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2A3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8216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95F9C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A070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medium</w:t>
            </w:r>
          </w:p>
        </w:tc>
      </w:tr>
      <w:tr w:rsidR="000E0D5F" w:rsidRPr="001E23CD" w14:paraId="016BFAC0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4924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D783A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D5FA2">
              <w:rPr>
                <w:rFonts w:hint="eastAsia"/>
              </w:rPr>
              <w:t>Magge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A244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DD3FD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cohort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A6CD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E95C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5B2B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5D6C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D178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DBA8B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A280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F9ED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C89D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02BA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7BB3A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668D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04ECD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4D5FA2">
              <w:rPr>
                <w:rFonts w:hint="eastAsia"/>
              </w:rPr>
              <w:t>medium</w:t>
            </w:r>
          </w:p>
        </w:tc>
      </w:tr>
      <w:tr w:rsidR="000E0D5F" w:rsidRPr="001E23CD" w14:paraId="22210402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36FF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AHRQ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A4A8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2CC6F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9A93F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EB784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336CA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9DC8C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8F51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19ED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86A8C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4159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3A78F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E394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7B4E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57AC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53062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E03B4" w14:textId="77777777" w:rsidR="000E0D5F" w:rsidRPr="001E23CD" w:rsidRDefault="000E0D5F" w:rsidP="00065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E0D5F" w:rsidRPr="001E23CD" w14:paraId="5BA56EF8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7EB1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2E76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Dalager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3166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FD02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ross-sectional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E0D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500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B6F3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52E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464D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C4A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FD0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B34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CC4C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9DD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5C7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905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E8D1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  <w:tr w:rsidR="000E0D5F" w:rsidRPr="001E23CD" w14:paraId="4952FE87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0026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ACC4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XuY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918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B5F9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ross-sectional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C15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ADCB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C4EC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824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EB10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9EE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EED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8FA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3343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8EA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0383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95046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738F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  <w:tr w:rsidR="000E0D5F" w:rsidRPr="001E23CD" w14:paraId="013990C8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691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C8934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LuM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598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1889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ross-sectional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A4751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B88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A0589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213B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E7A5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7EB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751B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3728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CB6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77D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BD1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DA9F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52C1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  <w:tr w:rsidR="000E0D5F" w:rsidRPr="001E23CD" w14:paraId="7EB818D9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F3E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4440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GrimmJ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291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7E1B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ross-sectional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C81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2B00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2985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C9A0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F823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17A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343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2EA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E1B0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C61F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6B8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F2D4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B896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medium</w:t>
            </w:r>
          </w:p>
        </w:tc>
      </w:tr>
      <w:tr w:rsidR="000E0D5F" w:rsidRPr="001E23CD" w14:paraId="0AE5314D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E2C2C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  <w:r w:rsidRPr="0064616D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9131" w14:textId="77777777" w:rsidR="000E0D5F" w:rsidRPr="0064616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GuoD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CC5B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AACD" w14:textId="77777777" w:rsidR="000E0D5F" w:rsidRPr="0064616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ross-sectional study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825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436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A86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278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30C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12FD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65CE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46E8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1F87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5CF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FC1FA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187E2" w14:textId="77777777" w:rsidR="000E0D5F" w:rsidRPr="001E23C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D0CE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1E23C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medium</w:t>
            </w:r>
          </w:p>
        </w:tc>
      </w:tr>
      <w:tr w:rsidR="000E0D5F" w:rsidRPr="0064616D" w14:paraId="4021D279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A10EDF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  <w:r w:rsidRPr="0064616D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C447D1" w14:textId="77777777" w:rsidR="000E0D5F" w:rsidRPr="0064616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Hyafil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040FB8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DBC3CF" w14:textId="77777777" w:rsidR="000E0D5F" w:rsidRPr="0064616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cross-sectional study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F3BE5A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DA80F4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91C6AB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7F402C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CDBEB7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1A2715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5A17BD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4D6F99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BF146D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7F7D42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F4F06A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B80F7D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37075A" w14:textId="77777777" w:rsidR="000E0D5F" w:rsidRPr="0064616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medium</w:t>
            </w:r>
          </w:p>
        </w:tc>
      </w:tr>
      <w:tr w:rsidR="000E0D5F" w:rsidRPr="001E23CD" w14:paraId="3FC545AE" w14:textId="77777777" w:rsidTr="000E0D5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C94506F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0DEA26C" w14:textId="77777777" w:rsidR="000E0D5F" w:rsidRPr="0064616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4616D">
              <w:rPr>
                <w:rFonts w:hint="eastAsia"/>
              </w:rPr>
              <w:t>Giannott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809B285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7127561" w14:textId="77777777" w:rsidR="000E0D5F" w:rsidRPr="0064616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cross-sectional study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A2DD4A4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B437F95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7822F19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855C639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DA24103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4A4F4CB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4FEE62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078E8E3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98B2AA6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AF00881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58333C7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56616F5" w14:textId="77777777" w:rsidR="000E0D5F" w:rsidRPr="0064616D" w:rsidRDefault="000E0D5F" w:rsidP="000658B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88BA1A7" w14:textId="77777777" w:rsidR="000E0D5F" w:rsidRPr="001E23CD" w:rsidRDefault="000E0D5F" w:rsidP="000658B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4616D">
              <w:rPr>
                <w:rFonts w:hint="eastAsia"/>
              </w:rPr>
              <w:t>high</w:t>
            </w:r>
          </w:p>
        </w:tc>
      </w:tr>
    </w:tbl>
    <w:p w14:paraId="1CE44B3B" w14:textId="77777777" w:rsidR="00214AA2" w:rsidRDefault="00214AA2" w:rsidP="000E0D5F">
      <w:pPr>
        <w:rPr>
          <w:rFonts w:hint="eastAsia"/>
        </w:rPr>
      </w:pPr>
    </w:p>
    <w:sectPr w:rsidR="00214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楷体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D5F"/>
    <w:rsid w:val="00080AF1"/>
    <w:rsid w:val="000E0D5F"/>
    <w:rsid w:val="00214AA2"/>
    <w:rsid w:val="004364D9"/>
    <w:rsid w:val="005A69FE"/>
    <w:rsid w:val="00872BE0"/>
    <w:rsid w:val="008C4EB2"/>
    <w:rsid w:val="009700F7"/>
    <w:rsid w:val="00B5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0398A"/>
  <w15:chartTrackingRefBased/>
  <w15:docId w15:val="{BB75D1A2-BC09-4087-A25E-B28E34D25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D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0AF1"/>
    <w:pPr>
      <w:keepNext/>
      <w:keepLines/>
      <w:spacing w:before="480" w:after="80" w:line="480" w:lineRule="auto"/>
      <w:outlineLvl w:val="0"/>
    </w:pPr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80AF1"/>
    <w:pPr>
      <w:keepNext/>
      <w:keepLines/>
      <w:spacing w:before="160" w:after="80" w:line="360" w:lineRule="auto"/>
      <w:outlineLvl w:val="1"/>
    </w:pPr>
    <w:rPr>
      <w:rFonts w:asciiTheme="majorHAnsi" w:eastAsia="宋体" w:hAnsiTheme="majorHAnsi" w:cstheme="majorBidi"/>
      <w:b/>
      <w:sz w:val="3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D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D5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D5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D5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D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D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D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9700F7"/>
    <w:pPr>
      <w:spacing w:before="240" w:after="60" w:line="360" w:lineRule="auto"/>
      <w:contextualSpacing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700F7"/>
    <w:rPr>
      <w:rFonts w:asciiTheme="majorHAnsi" w:eastAsia="黑体" w:hAnsiTheme="majorHAnsi" w:cstheme="majorBidi"/>
      <w:b/>
      <w:bCs/>
      <w:sz w:val="32"/>
      <w:szCs w:val="32"/>
    </w:rPr>
  </w:style>
  <w:style w:type="paragraph" w:customStyle="1" w:styleId="a5">
    <w:name w:val="作者"/>
    <w:basedOn w:val="a"/>
    <w:link w:val="a6"/>
    <w:qFormat/>
    <w:rsid w:val="009700F7"/>
    <w:pPr>
      <w:spacing w:line="360" w:lineRule="auto"/>
      <w:contextualSpacing/>
      <w:jc w:val="center"/>
    </w:pPr>
    <w:rPr>
      <w:rFonts w:eastAsia="Adobe 楷体 Std R"/>
      <w:sz w:val="28"/>
    </w:rPr>
  </w:style>
  <w:style w:type="character" w:customStyle="1" w:styleId="a6">
    <w:name w:val="作者 字符"/>
    <w:basedOn w:val="a0"/>
    <w:link w:val="a5"/>
    <w:rsid w:val="009700F7"/>
    <w:rPr>
      <w:rFonts w:eastAsia="Adobe 楷体 Std R"/>
      <w:sz w:val="28"/>
    </w:rPr>
  </w:style>
  <w:style w:type="paragraph" w:customStyle="1" w:styleId="a7">
    <w:name w:val="摘要"/>
    <w:basedOn w:val="a"/>
    <w:next w:val="a"/>
    <w:link w:val="a8"/>
    <w:qFormat/>
    <w:rsid w:val="009700F7"/>
    <w:pPr>
      <w:contextualSpacing/>
      <w:jc w:val="left"/>
    </w:pPr>
    <w:rPr>
      <w:rFonts w:ascii="仿宋_GB2312" w:eastAsia="华文宋体"/>
      <w:sz w:val="24"/>
      <w:szCs w:val="18"/>
    </w:rPr>
  </w:style>
  <w:style w:type="character" w:customStyle="1" w:styleId="a8">
    <w:name w:val="摘要 字符"/>
    <w:basedOn w:val="a0"/>
    <w:link w:val="a7"/>
    <w:rsid w:val="009700F7"/>
    <w:rPr>
      <w:rFonts w:ascii="仿宋_GB2312" w:eastAsia="华文宋体"/>
      <w:sz w:val="24"/>
      <w:szCs w:val="18"/>
    </w:rPr>
  </w:style>
  <w:style w:type="paragraph" w:customStyle="1" w:styleId="a9">
    <w:name w:val="论文标题"/>
    <w:basedOn w:val="a"/>
    <w:link w:val="aa"/>
    <w:qFormat/>
    <w:rsid w:val="005A69FE"/>
    <w:pPr>
      <w:ind w:left="200" w:firstLineChars="200" w:firstLine="640"/>
      <w:jc w:val="center"/>
      <w:outlineLvl w:val="0"/>
    </w:pPr>
    <w:rPr>
      <w:rFonts w:ascii="宋体" w:hAnsi="宋体"/>
      <w:b/>
      <w:bCs/>
      <w:sz w:val="32"/>
      <w:szCs w:val="32"/>
    </w:rPr>
  </w:style>
  <w:style w:type="character" w:customStyle="1" w:styleId="aa">
    <w:name w:val="论文标题 字符"/>
    <w:basedOn w:val="a0"/>
    <w:link w:val="a9"/>
    <w:rsid w:val="005A69FE"/>
    <w:rPr>
      <w:rFonts w:ascii="宋体" w:hAnsi="宋体"/>
      <w:b/>
      <w:bCs/>
      <w:sz w:val="32"/>
      <w:szCs w:val="32"/>
    </w:rPr>
  </w:style>
  <w:style w:type="paragraph" w:customStyle="1" w:styleId="11">
    <w:name w:val="论文1级标题"/>
    <w:basedOn w:val="a"/>
    <w:link w:val="12"/>
    <w:qFormat/>
    <w:rsid w:val="005A69FE"/>
    <w:pPr>
      <w:spacing w:beforeLines="50" w:before="156" w:line="440" w:lineRule="exact"/>
      <w:ind w:firstLineChars="200" w:firstLine="562"/>
    </w:pPr>
    <w:rPr>
      <w:rFonts w:ascii="宋体" w:eastAsia="宋体" w:hAnsi="宋体"/>
      <w:b/>
      <w:bCs/>
      <w:sz w:val="28"/>
      <w:szCs w:val="28"/>
    </w:rPr>
  </w:style>
  <w:style w:type="character" w:customStyle="1" w:styleId="12">
    <w:name w:val="论文1级标题 字符"/>
    <w:basedOn w:val="a0"/>
    <w:link w:val="11"/>
    <w:rsid w:val="005A69FE"/>
    <w:rPr>
      <w:rFonts w:ascii="宋体" w:eastAsia="宋体" w:hAnsi="宋体"/>
      <w:b/>
      <w:bCs/>
      <w:sz w:val="28"/>
      <w:szCs w:val="28"/>
    </w:rPr>
  </w:style>
  <w:style w:type="paragraph" w:customStyle="1" w:styleId="ab">
    <w:name w:val="论文署名"/>
    <w:basedOn w:val="a9"/>
    <w:link w:val="ac"/>
    <w:qFormat/>
    <w:rsid w:val="005A69FE"/>
    <w:pPr>
      <w:ind w:firstLine="480"/>
    </w:pPr>
    <w:rPr>
      <w:sz w:val="24"/>
    </w:rPr>
  </w:style>
  <w:style w:type="character" w:customStyle="1" w:styleId="ac">
    <w:name w:val="论文署名 字符"/>
    <w:basedOn w:val="aa"/>
    <w:link w:val="ab"/>
    <w:rsid w:val="005A69FE"/>
    <w:rPr>
      <w:rFonts w:ascii="宋体" w:hAnsi="宋体"/>
      <w:b/>
      <w:bCs/>
      <w:sz w:val="24"/>
      <w:szCs w:val="32"/>
    </w:rPr>
  </w:style>
  <w:style w:type="paragraph" w:customStyle="1" w:styleId="ad">
    <w:name w:val="论文正文"/>
    <w:basedOn w:val="a"/>
    <w:link w:val="ae"/>
    <w:qFormat/>
    <w:rsid w:val="005A69FE"/>
    <w:pPr>
      <w:spacing w:beforeLines="50" w:before="156" w:line="440" w:lineRule="exact"/>
      <w:ind w:firstLineChars="200" w:firstLine="480"/>
    </w:pPr>
    <w:rPr>
      <w:rFonts w:ascii="宋体" w:eastAsia="宋体" w:hAnsi="宋体"/>
      <w:sz w:val="24"/>
    </w:rPr>
  </w:style>
  <w:style w:type="character" w:customStyle="1" w:styleId="ae">
    <w:name w:val="论文正文 字符"/>
    <w:basedOn w:val="a0"/>
    <w:link w:val="ad"/>
    <w:rsid w:val="005A69FE"/>
    <w:rPr>
      <w:rFonts w:ascii="宋体" w:eastAsia="宋体" w:hAnsi="宋体"/>
      <w:sz w:val="24"/>
    </w:rPr>
  </w:style>
  <w:style w:type="character" w:customStyle="1" w:styleId="10">
    <w:name w:val="标题 1 字符"/>
    <w:basedOn w:val="a0"/>
    <w:link w:val="1"/>
    <w:uiPriority w:val="9"/>
    <w:rsid w:val="00080AF1"/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080AF1"/>
    <w:rPr>
      <w:rFonts w:asciiTheme="majorHAnsi" w:eastAsia="宋体" w:hAnsiTheme="majorHAnsi" w:cstheme="majorBidi"/>
      <w:b/>
      <w:sz w:val="3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0D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0D5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0D5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0D5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0D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0D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0D5F"/>
    <w:rPr>
      <w:rFonts w:eastAsiaTheme="majorEastAsia" w:cstheme="majorBidi"/>
      <w:color w:val="595959" w:themeColor="text1" w:themeTint="A6"/>
    </w:rPr>
  </w:style>
  <w:style w:type="paragraph" w:styleId="af">
    <w:name w:val="Subtitle"/>
    <w:basedOn w:val="a"/>
    <w:next w:val="a"/>
    <w:link w:val="af0"/>
    <w:uiPriority w:val="11"/>
    <w:qFormat/>
    <w:rsid w:val="000E0D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0">
    <w:name w:val="副标题 字符"/>
    <w:basedOn w:val="a0"/>
    <w:link w:val="af"/>
    <w:uiPriority w:val="11"/>
    <w:rsid w:val="000E0D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rsid w:val="000E0D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rsid w:val="000E0D5F"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rsid w:val="000E0D5F"/>
    <w:pPr>
      <w:ind w:left="720"/>
      <w:contextualSpacing/>
    </w:pPr>
  </w:style>
  <w:style w:type="character" w:styleId="af4">
    <w:name w:val="Intense Emphasis"/>
    <w:basedOn w:val="a0"/>
    <w:uiPriority w:val="21"/>
    <w:qFormat/>
    <w:rsid w:val="000E0D5F"/>
    <w:rPr>
      <w:i/>
      <w:iCs/>
      <w:color w:val="2F5496" w:themeColor="accent1" w:themeShade="BF"/>
    </w:rPr>
  </w:style>
  <w:style w:type="paragraph" w:styleId="af5">
    <w:name w:val="Intense Quote"/>
    <w:basedOn w:val="a"/>
    <w:next w:val="a"/>
    <w:link w:val="af6"/>
    <w:uiPriority w:val="30"/>
    <w:qFormat/>
    <w:rsid w:val="000E0D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6">
    <w:name w:val="明显引用 字符"/>
    <w:basedOn w:val="a0"/>
    <w:link w:val="af5"/>
    <w:uiPriority w:val="30"/>
    <w:rsid w:val="000E0D5F"/>
    <w:rPr>
      <w:i/>
      <w:iCs/>
      <w:color w:val="2F5496" w:themeColor="accent1" w:themeShade="BF"/>
    </w:rPr>
  </w:style>
  <w:style w:type="character" w:styleId="af7">
    <w:name w:val="Intense Reference"/>
    <w:basedOn w:val="a0"/>
    <w:uiPriority w:val="32"/>
    <w:qFormat/>
    <w:rsid w:val="000E0D5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u sun</dc:creator>
  <cp:keywords/>
  <dc:description/>
  <cp:lastModifiedBy>yingqiu sun</cp:lastModifiedBy>
  <cp:revision>2</cp:revision>
  <dcterms:created xsi:type="dcterms:W3CDTF">2025-12-29T14:53:00Z</dcterms:created>
  <dcterms:modified xsi:type="dcterms:W3CDTF">2025-12-29T14:54:00Z</dcterms:modified>
</cp:coreProperties>
</file>